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spacing w:lineRule="auto" w:line="276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S6</w:t>
      </w:r>
      <w:r>
        <w:rPr/>
        <w:t>. Common functional annotation clusters and significantly associated gene ontologies (GO terms) for down-regulated genes in both BALB/c and CBA mice.</w:t>
      </w:r>
    </w:p>
    <w:tbl>
      <w:tblPr>
        <w:tblW w:w="100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417"/>
        <w:gridCol w:w="5812"/>
        <w:gridCol w:w="1134"/>
      </w:tblGrid>
      <w:tr>
        <w:trPr>
          <w:trHeight w:val="525" w:hRule="atLeast"/>
        </w:trPr>
        <w:tc>
          <w:tcPr>
            <w:tcW w:w="170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Annotation Cluster</w:t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Enrichment Value*</w:t>
            </w:r>
          </w:p>
        </w:tc>
        <w:tc>
          <w:tcPr>
            <w:tcW w:w="5812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Biological Terms</w:t>
            </w:r>
          </w:p>
        </w:tc>
        <w:tc>
          <w:tcPr>
            <w:tcW w:w="1134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eastAsia="en-AU"/>
              </w:rPr>
              <w:t>P-Value*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55114~oxidation reduction (115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25E-5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 "Oxido-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3.42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16491~oxidoreductase activity (11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24E-5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reductase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9055~electron carrier activity (48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37E-2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Activity"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  <w:t>No other ontologies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i/>
                <w:i/>
                <w:iCs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sz w:val="20"/>
                <w:szCs w:val="20"/>
                <w:lang w:eastAsia="en-AU"/>
              </w:rPr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19752~carboxylic acid metabolic process (10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59E-66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 "Metabol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2180~cellular ketone metabolic process (105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99E-6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rocesses"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2.95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631~fatty acid metabolic process (4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98E-31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629~lipid metabolic process (8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60E-29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9308~amine metabolic process (48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74E-20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46394~carboxylic acid biosynthetic process (2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05E-1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3. "Biosynthetic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16053~organic acid biosynthetic process (27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87E-15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Processes"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8.02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8610~lipid biosynthetic process (2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2.26E-09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633~fatty acid biosynthetic process (12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03E-06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6694~steroid biosynthetic process (10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13E-04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19842~vitamin binding (26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31E-13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4. "Ion and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30170~pyridoxal phosphate binding (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82E-0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Vitamin Binding"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7.11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70279~vitamin B6 binding (14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1.82E-08</w:t>
            </w:r>
          </w:p>
        </w:tc>
      </w:tr>
      <w:tr>
        <w:trPr>
          <w:trHeight w:val="300" w:hRule="atLeast"/>
        </w:trPr>
        <w:tc>
          <w:tcPr>
            <w:tcW w:w="17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09069~serine family amino acid metabolic process (9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44E-08</w:t>
            </w:r>
          </w:p>
        </w:tc>
      </w:tr>
      <w:tr>
        <w:trPr>
          <w:trHeight w:val="300" w:hRule="atLeast"/>
        </w:trPr>
        <w:tc>
          <w:tcPr>
            <w:tcW w:w="17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 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GO:0016769~transferase activity, transferring nitro groups (7)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en-AU"/>
              </w:rPr>
              <w:t>6.66E-04</w:t>
            </w:r>
          </w:p>
        </w:tc>
      </w:tr>
    </w:tbl>
    <w:p>
      <w:pPr>
        <w:pStyle w:val="Normal"/>
        <w:spacing w:before="0" w:after="200"/>
        <w:jc w:val="both"/>
        <w:rPr>
          <w:szCs w:val="24"/>
        </w:rPr>
      </w:pPr>
      <w:r>
        <w:rPr>
          <w:szCs w:val="24"/>
        </w:rPr>
        <w:t>* Enrichment values and p-values presented were generated from the 7 week p.i. time-point, and were similar in both the 4 and 9 week p.i. time-points. Parentheses represent the number of genes that shared the ontology. Enrichment value represents the negative log transformation of the geometric mean of p-values associated with each biological term in the cluster. This is a measure of confidence that a particular cluster is significant due to a large number of differentially expressed genes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2"/>
      <w:lang w:val="en-AU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AU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6T23:52:00Z</dcterms:created>
  <dc:creator>Melissa Burke</dc:creator>
  <dc:description/>
  <cp:keywords/>
  <dc:language>en-US</dc:language>
  <cp:lastModifiedBy>Carly Perry</cp:lastModifiedBy>
  <dcterms:modified xsi:type="dcterms:W3CDTF">2011-04-26T23:52:00Z</dcterms:modified>
  <cp:revision>2</cp:revision>
  <dc:subject/>
  <dc:title/>
</cp:coreProperties>
</file>